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5582C" w14:textId="1F713260" w:rsidR="008C1AD0" w:rsidRDefault="004E5FC7" w:rsidP="00800990">
      <w:pPr>
        <w:spacing w:after="0"/>
        <w:jc w:val="both"/>
        <w:rPr>
          <w:b/>
          <w:bCs/>
        </w:rPr>
      </w:pPr>
      <w:r>
        <w:rPr>
          <w:b/>
          <w:bCs/>
        </w:rPr>
        <w:t>Additional file</w:t>
      </w:r>
      <w:r w:rsidR="008C1AD0">
        <w:rPr>
          <w:b/>
          <w:bCs/>
        </w:rPr>
        <w:t xml:space="preserve"> </w:t>
      </w:r>
      <w:r w:rsidR="00E13016">
        <w:rPr>
          <w:b/>
          <w:bCs/>
        </w:rPr>
        <w:t>4</w:t>
      </w:r>
      <w:r w:rsidR="008C1AD0">
        <w:rPr>
          <w:b/>
          <w:bCs/>
        </w:rPr>
        <w:t xml:space="preserve"> – Codes for ethnicity in HES</w:t>
      </w:r>
    </w:p>
    <w:tbl>
      <w:tblPr>
        <w:tblW w:w="8039" w:type="dxa"/>
        <w:tblLook w:val="04A0" w:firstRow="1" w:lastRow="0" w:firstColumn="1" w:lastColumn="0" w:noHBand="0" w:noVBand="1"/>
      </w:tblPr>
      <w:tblGrid>
        <w:gridCol w:w="960"/>
        <w:gridCol w:w="3440"/>
        <w:gridCol w:w="3639"/>
      </w:tblGrid>
      <w:tr w:rsidR="00132F99" w:rsidRPr="008C1AD0" w14:paraId="6B8D12A2" w14:textId="530A20FA" w:rsidTr="000B36F9">
        <w:trPr>
          <w:trHeight w:val="22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CE2A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F029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00557" w14:textId="3F18D0CB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-category higher level classification</w:t>
            </w:r>
          </w:p>
        </w:tc>
      </w:tr>
      <w:tr w:rsidR="00132F99" w:rsidRPr="008C1AD0" w14:paraId="3C9F691B" w14:textId="1D167064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C478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ED90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26EDE" w14:textId="78A6E6B2" w:rsidR="00132F99" w:rsidRPr="008C1AD0" w:rsidRDefault="0052690E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132F99" w:rsidRPr="008C1AD0" w14:paraId="357CB60E" w14:textId="3E47FFA4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08B3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9758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lack Caribbean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70EE1" w14:textId="3079E4F7" w:rsidR="00132F99" w:rsidRPr="008C1AD0" w:rsidRDefault="0052690E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52690E" w:rsidRPr="008C1AD0" w14:paraId="34F8ED1E" w14:textId="50D26510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FB93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EAA0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lack African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BEE7B" w14:textId="62518176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024F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52690E" w:rsidRPr="008C1AD0" w14:paraId="2FE43015" w14:textId="4B6ECC2A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6E71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B706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lack Other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B50FB" w14:textId="6BE06914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024F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132F99" w:rsidRPr="008C1AD0" w14:paraId="13578D19" w14:textId="63C0CF79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535E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30C4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433D0" w14:textId="52B8A369" w:rsidR="00132F99" w:rsidRPr="008C1AD0" w:rsidRDefault="0052690E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52690E" w:rsidRPr="008C1AD0" w14:paraId="3CD4452F" w14:textId="682B9DCB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ACE9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1C4B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Pakistani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51630A" w14:textId="49FDDA33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5B5B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52690E" w:rsidRPr="008C1AD0" w14:paraId="0A3680B6" w14:textId="11B0EAE0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F10B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0C16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angladeshi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F5BC1" w14:textId="2AA8B503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5B5B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52690E" w:rsidRPr="008C1AD0" w14:paraId="6BC279B7" w14:textId="12A58789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7BFD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89C1" w14:textId="77777777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D566D" w14:textId="25350FCE" w:rsidR="0052690E" w:rsidRPr="008C1AD0" w:rsidRDefault="0052690E" w:rsidP="00526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5B5B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132F99" w:rsidRPr="008C1AD0" w14:paraId="6E1483BA" w14:textId="19C78FE0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620F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A799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ethnic group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73E72" w14:textId="1A01FEEF" w:rsidR="00132F99" w:rsidRPr="008C1AD0" w:rsidRDefault="0052690E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</w:tr>
      <w:tr w:rsidR="00132F99" w:rsidRPr="008C1AD0" w14:paraId="2B67EA34" w14:textId="2475BF6B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6D2F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6C3B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Not given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D34B3" w14:textId="5845D803" w:rsidR="00132F99" w:rsidRPr="008C1AD0" w:rsidRDefault="0052690E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</w:tr>
      <w:tr w:rsidR="00132F99" w:rsidRPr="008C1AD0" w14:paraId="320CB5A8" w14:textId="7EC1C197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8D67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9151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Not known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CAA20" w14:textId="43EF78F8" w:rsidR="00132F99" w:rsidRPr="008C1AD0" w:rsidRDefault="0052690E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</w:tr>
      <w:tr w:rsidR="00132F99" w:rsidRPr="008C1AD0" w14:paraId="30CD4DC0" w14:textId="3E50B29B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B0B8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4FA5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ritish (White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E0BDD9" w14:textId="5DBCD862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6B6723" w:rsidRPr="008C1AD0" w14:paraId="130D005E" w14:textId="4DEC3F26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8C4D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3FBC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Irish (White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F6187" w14:textId="72F9831C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C6A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6B6723" w:rsidRPr="008C1AD0" w14:paraId="0419AA09" w14:textId="534ADAA2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CD5E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8A54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White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25935" w14:textId="6927ADA6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0C6A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132F99" w:rsidRPr="008C1AD0" w14:paraId="4A7E9958" w14:textId="2AE12369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D5F0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3AA6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 and Black Caribbean (Mixed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84292" w14:textId="11281DDF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6B6723" w:rsidRPr="008C1AD0" w14:paraId="1C86B6ED" w14:textId="3F878BEE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90CB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B50E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 and Black African (Mixed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01056" w14:textId="61FFA91F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1E25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6B6723" w:rsidRPr="008C1AD0" w14:paraId="0DA36F6B" w14:textId="5E25F64E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5798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5695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 and Asian (Mixed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6F762" w14:textId="2807E441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1E25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132F99" w:rsidRPr="008C1AD0" w14:paraId="7BD680C5" w14:textId="65730915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14D1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7190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Mixed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06584" w14:textId="51CC4ADC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132F99" w:rsidRPr="008C1AD0" w14:paraId="1E177A84" w14:textId="141B50E1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EF23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0F5E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Indian (Asian or Asian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FA7B5C" w14:textId="2D98EF18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30193236" w14:textId="0B0CB9D8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CFA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F030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Pakistani (Asian or Asian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423C16" w14:textId="3BF31EDF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21D8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1D6DF374" w14:textId="405D0D0D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141D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75DA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angladeshi (Asian or Asian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A8722" w14:textId="78F419C4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21D8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1187AF7E" w14:textId="27A96AA4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7904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5A0F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Asian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CEBAC" w14:textId="478D5C5A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21D8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132F99" w:rsidRPr="008C1AD0" w14:paraId="030BC8D3" w14:textId="7732D859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3789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568B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aribbean (Black or Black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A2D68C" w14:textId="4884E30E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6B6723" w:rsidRPr="008C1AD0" w14:paraId="6DA1A02B" w14:textId="78CEDD8E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EE3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8A39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frican (Black or Black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685A0" w14:textId="0B12652B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3C2C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6B6723" w:rsidRPr="008C1AD0" w14:paraId="08C961C2" w14:textId="65317B82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8E4D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0368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Black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C051E" w14:textId="5BBFCED4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3C2C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132F99" w:rsidRPr="008C1AD0" w14:paraId="05ABF0F3" w14:textId="5C0F8DFD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1310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2082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hinese (</w:t>
            </w:r>
            <w:proofErr w:type="gram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oup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6F735" w14:textId="59885757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132F99" w:rsidRPr="008C1AD0" w14:paraId="5D9C11C7" w14:textId="44029C03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45F6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C43C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ethnic group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7F8EE" w14:textId="745FB0E1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</w:tr>
      <w:tr w:rsidR="00132F99" w:rsidRPr="008C1AD0" w14:paraId="5D1B7E69" w14:textId="6290B5BD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F348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F1E4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9083F" w14:textId="6B3E97D8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</w:tr>
      <w:tr w:rsidR="00132F99" w:rsidRPr="008C1AD0" w14:paraId="75D927D4" w14:textId="33F03157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6009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DD3D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ritish (White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1B77D" w14:textId="1A2A0974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6B6723" w:rsidRPr="008C1AD0" w14:paraId="4A55268E" w14:textId="30F5221B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E97A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1BC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Irish (White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A30F6" w14:textId="2513CDD1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334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6B6723" w:rsidRPr="008C1AD0" w14:paraId="7245CAA3" w14:textId="33EF01A4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E45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8D6A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White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EC219" w14:textId="03CB8C44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334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6B6723" w:rsidRPr="008C1AD0" w14:paraId="45A8FAD6" w14:textId="40BF9019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B2B7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D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1F12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 and Black Caribbean (Mixed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7E122" w14:textId="7CA34CA9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12E7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6B6723" w:rsidRPr="008C1AD0" w14:paraId="749C3023" w14:textId="5A79A58A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C2F9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E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C57E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 and Black African (Mixed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09320" w14:textId="1FC0F18C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12E7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6B6723" w:rsidRPr="008C1AD0" w14:paraId="553B155B" w14:textId="5698B938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A5DA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F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6ED7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White and Asian (Mixed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6773B" w14:textId="47FF4EF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12E7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132F99" w:rsidRPr="008C1AD0" w14:paraId="515B879F" w14:textId="57DA05DF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296F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G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7E50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Mixed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01E77" w14:textId="28854208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1E25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</w:tr>
      <w:tr w:rsidR="006B6723" w:rsidRPr="008C1AD0" w14:paraId="7D47CA86" w14:textId="2A6F3877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C052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H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D04D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Indian (Asian or Asian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6002E" w14:textId="45A89DA0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1A41BED0" w14:textId="7F385610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6B7E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J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A181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Pakistani (Asian or Asian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A9C4C" w14:textId="70B3E20E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4286ED9A" w14:textId="272DAD47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E93B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K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7B0F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Bangladeshi (Asian or Asian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D4ACC" w14:textId="3FF4389C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66BAFA05" w14:textId="537BD158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102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L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6E8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Asian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AFCCD" w14:textId="172C8686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6B6723" w:rsidRPr="008C1AD0" w14:paraId="7F15582B" w14:textId="48A93FA7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8F0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M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A0AA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aribbean (Black or Black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BD5DE" w14:textId="3279215D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3C2C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6B6723" w:rsidRPr="008C1AD0" w14:paraId="4FE85B73" w14:textId="43395F28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759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N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E106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frican (Black or Black British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45ED2" w14:textId="6C01B1F1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3C2C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6B6723" w:rsidRPr="008C1AD0" w14:paraId="08F639DD" w14:textId="0B3D7470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346E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P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17C9" w14:textId="77777777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Black backgroun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8A5C8" w14:textId="18145D7E" w:rsidR="006B6723" w:rsidRPr="008C1AD0" w:rsidRDefault="006B6723" w:rsidP="006B6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3C2C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132F99" w:rsidRPr="008C1AD0" w14:paraId="6A640889" w14:textId="7F7055A6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7D78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R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488D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Chinese (</w:t>
            </w:r>
            <w:proofErr w:type="gramStart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oup)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2ABA2" w14:textId="3566D1DA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</w:tr>
      <w:tr w:rsidR="00132F99" w:rsidRPr="008C1AD0" w14:paraId="3C2F8322" w14:textId="2E9B8DBE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5C45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S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7724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Any other ethnic group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981F9" w14:textId="203EF5E3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</w:tr>
      <w:tr w:rsidR="00132F99" w:rsidRPr="008C1AD0" w14:paraId="30B5BE22" w14:textId="1939ECD4" w:rsidTr="000B36F9">
        <w:trPr>
          <w:trHeight w:val="22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8E24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A5F0" w14:textId="77777777" w:rsidR="00132F99" w:rsidRPr="008C1AD0" w:rsidRDefault="00132F99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1AD0">
              <w:rPr>
                <w:rFonts w:ascii="Calibri" w:eastAsia="Times New Roman" w:hAnsi="Calibri" w:cs="Calibri"/>
                <w:color w:val="000000"/>
                <w:lang w:eastAsia="en-GB"/>
              </w:rPr>
              <w:t>Not stated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F4426" w14:textId="05FFAF65" w:rsidR="00132F99" w:rsidRPr="008C1AD0" w:rsidRDefault="006B6723" w:rsidP="001856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</w:tr>
    </w:tbl>
    <w:p w14:paraId="6AE480B9" w14:textId="77777777" w:rsidR="00C01A1A" w:rsidRPr="00956104" w:rsidRDefault="00C01A1A" w:rsidP="00187E2E"/>
    <w:sectPr w:rsidR="00C01A1A" w:rsidRPr="00956104" w:rsidSect="00187E2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0B36F9"/>
    <w:rsid w:val="00132F99"/>
    <w:rsid w:val="00187E2E"/>
    <w:rsid w:val="001E43E3"/>
    <w:rsid w:val="0024643D"/>
    <w:rsid w:val="00270E27"/>
    <w:rsid w:val="0033434F"/>
    <w:rsid w:val="0034022D"/>
    <w:rsid w:val="003F7C78"/>
    <w:rsid w:val="00430F35"/>
    <w:rsid w:val="004716B4"/>
    <w:rsid w:val="004E5FC7"/>
    <w:rsid w:val="0052690E"/>
    <w:rsid w:val="005B55D1"/>
    <w:rsid w:val="00687B08"/>
    <w:rsid w:val="006B6723"/>
    <w:rsid w:val="00712738"/>
    <w:rsid w:val="00754762"/>
    <w:rsid w:val="00800990"/>
    <w:rsid w:val="00885745"/>
    <w:rsid w:val="008C1AD0"/>
    <w:rsid w:val="00956104"/>
    <w:rsid w:val="009E4BDB"/>
    <w:rsid w:val="00A03284"/>
    <w:rsid w:val="00A77149"/>
    <w:rsid w:val="00B317BB"/>
    <w:rsid w:val="00C01A1A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5</cp:revision>
  <dcterms:created xsi:type="dcterms:W3CDTF">2022-09-11T20:10:00Z</dcterms:created>
  <dcterms:modified xsi:type="dcterms:W3CDTF">2022-09-19T20:15:00Z</dcterms:modified>
</cp:coreProperties>
</file>